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5A8B5" w14:textId="42FBA6B1" w:rsidR="00DB047E" w:rsidRPr="00022784" w:rsidRDefault="00A538FF">
      <w:pPr>
        <w:rPr>
          <w:rFonts w:ascii="Calibri" w:hAnsi="Calibri" w:cs="Calibri"/>
          <w:b/>
          <w:bCs/>
          <w:sz w:val="28"/>
          <w:szCs w:val="28"/>
        </w:rPr>
      </w:pPr>
      <w:r w:rsidRPr="00022784">
        <w:rPr>
          <w:rFonts w:ascii="Calibri" w:hAnsi="Calibri" w:cs="Calibri"/>
          <w:b/>
          <w:bCs/>
          <w:sz w:val="28"/>
          <w:szCs w:val="28"/>
        </w:rPr>
        <w:t xml:space="preserve">Supporting information </w:t>
      </w:r>
    </w:p>
    <w:p w14:paraId="0DC21A64" w14:textId="77777777" w:rsidR="00A538FF" w:rsidRDefault="00A538FF">
      <w:pPr>
        <w:rPr>
          <w:rFonts w:ascii="Calibri" w:hAnsi="Calibri" w:cs="Calibri"/>
          <w:sz w:val="28"/>
          <w:szCs w:val="28"/>
        </w:rPr>
      </w:pPr>
    </w:p>
    <w:p w14:paraId="12E07596" w14:textId="3F891113" w:rsidR="00A538FF" w:rsidRDefault="00A538FF">
      <w:pPr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sz w:val="28"/>
          <w:szCs w:val="28"/>
        </w:rPr>
        <w:t xml:space="preserve">Sequence used for gene synthesis from the start codon to the stop codon. The 6xHis tag is highlighted, that </w:t>
      </w:r>
      <w:proofErr w:type="spellStart"/>
      <w:r w:rsidRPr="00A538FF">
        <w:rPr>
          <w:rFonts w:ascii="Calibri" w:hAnsi="Calibri" w:cs="Calibri"/>
          <w:sz w:val="28"/>
          <w:szCs w:val="28"/>
        </w:rPr>
        <w:t>PreScission</w:t>
      </w:r>
      <w:proofErr w:type="spellEnd"/>
      <w:r w:rsidRPr="00A538FF">
        <w:rPr>
          <w:rFonts w:ascii="Calibri" w:hAnsi="Calibri" w:cs="Calibri"/>
          <w:sz w:val="28"/>
          <w:szCs w:val="28"/>
        </w:rPr>
        <w:t xml:space="preserve"> Protease</w:t>
      </w:r>
      <w:r w:rsidRPr="00A538FF">
        <w:rPr>
          <w:rFonts w:ascii="Calibri" w:hAnsi="Calibri" w:cs="Calibri"/>
          <w:sz w:val="28"/>
          <w:szCs w:val="28"/>
        </w:rPr>
        <w:t xml:space="preserve"> </w:t>
      </w:r>
      <w:r>
        <w:rPr>
          <w:rFonts w:ascii="Calibri" w:hAnsi="Calibri" w:cs="Calibri"/>
          <w:sz w:val="28"/>
          <w:szCs w:val="28"/>
        </w:rPr>
        <w:t>site is underlined and the native ATG of each metallothionein is shown in bold.</w:t>
      </w:r>
    </w:p>
    <w:p w14:paraId="385567FE" w14:textId="77777777" w:rsidR="00A538FF" w:rsidRDefault="00A538FF">
      <w:pPr>
        <w:rPr>
          <w:rFonts w:ascii="Calibri" w:hAnsi="Calibri" w:cs="Calibri"/>
          <w:sz w:val="28"/>
          <w:szCs w:val="28"/>
        </w:rPr>
      </w:pPr>
    </w:p>
    <w:p w14:paraId="7EA01D2C" w14:textId="77777777" w:rsidR="00A538FF" w:rsidRDefault="00A538FF">
      <w:pPr>
        <w:rPr>
          <w:rFonts w:ascii="Calibri" w:hAnsi="Calibri" w:cs="Calibri"/>
          <w:sz w:val="28"/>
          <w:szCs w:val="28"/>
        </w:rPr>
      </w:pPr>
    </w:p>
    <w:p w14:paraId="1F85AD4E" w14:textId="1F7EF1C4" w:rsidR="00A538FF" w:rsidRDefault="00A538FF">
      <w:pPr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sz w:val="28"/>
          <w:szCs w:val="28"/>
        </w:rPr>
        <w:t>&gt;</w:t>
      </w:r>
      <w:r w:rsidR="00022784">
        <w:rPr>
          <w:rFonts w:ascii="Calibri" w:hAnsi="Calibri" w:cs="Calibri"/>
          <w:sz w:val="28"/>
          <w:szCs w:val="28"/>
        </w:rPr>
        <w:t xml:space="preserve"> </w:t>
      </w:r>
      <w:r>
        <w:rPr>
          <w:rFonts w:ascii="Calibri" w:hAnsi="Calibri" w:cs="Calibri"/>
          <w:sz w:val="28"/>
          <w:szCs w:val="28"/>
        </w:rPr>
        <w:t>Presc_BnMT2</w:t>
      </w:r>
    </w:p>
    <w:p w14:paraId="505F08B3" w14:textId="77777777" w:rsidR="00A538FF" w:rsidRDefault="00A538FF">
      <w:pPr>
        <w:rPr>
          <w:rFonts w:ascii="Calibri" w:hAnsi="Calibri" w:cs="Calibri"/>
          <w:sz w:val="28"/>
          <w:szCs w:val="28"/>
        </w:rPr>
      </w:pPr>
    </w:p>
    <w:p w14:paraId="19066A6A" w14:textId="01D7F406" w:rsidR="00A538FF" w:rsidRDefault="00A538FF">
      <w:pPr>
        <w:rPr>
          <w:rFonts w:ascii="Calibri" w:hAnsi="Calibri" w:cs="Calibri"/>
          <w:sz w:val="28"/>
          <w:szCs w:val="28"/>
        </w:rPr>
      </w:pPr>
      <w:r w:rsidRPr="00A538FF">
        <w:rPr>
          <w:rFonts w:ascii="Calibri" w:hAnsi="Calibri" w:cs="Calibri"/>
          <w:sz w:val="28"/>
          <w:szCs w:val="28"/>
        </w:rPr>
        <w:t>ATGGCA</w:t>
      </w:r>
      <w:r w:rsidRPr="006866BF">
        <w:rPr>
          <w:rFonts w:ascii="Calibri" w:hAnsi="Calibri" w:cs="Calibri"/>
          <w:sz w:val="28"/>
          <w:szCs w:val="28"/>
          <w:highlight w:val="yellow"/>
        </w:rPr>
        <w:t>CATCACCACCACCATCAC</w:t>
      </w:r>
      <w:r w:rsidRPr="00A538FF">
        <w:rPr>
          <w:rFonts w:ascii="Calibri" w:hAnsi="Calibri" w:cs="Calibri"/>
          <w:sz w:val="28"/>
          <w:szCs w:val="28"/>
        </w:rPr>
        <w:t>GTGGGTACCGGTTCGAATGATGACGACGACAAGAGTCCGGATCCAATG</w:t>
      </w:r>
      <w:r w:rsidRPr="00176460">
        <w:rPr>
          <w:rFonts w:ascii="Calibri" w:hAnsi="Calibri" w:cs="Calibri"/>
          <w:sz w:val="28"/>
          <w:szCs w:val="28"/>
          <w:u w:val="single"/>
        </w:rPr>
        <w:t>CTGGAAGTTCTGTTCCAGGGGCCC</w:t>
      </w:r>
      <w:r w:rsidRPr="006866BF">
        <w:rPr>
          <w:rFonts w:ascii="Calibri" w:hAnsi="Calibri" w:cs="Calibri"/>
          <w:b/>
          <w:bCs/>
          <w:sz w:val="28"/>
          <w:szCs w:val="28"/>
        </w:rPr>
        <w:t>ATG</w:t>
      </w:r>
      <w:r w:rsidRPr="00A538FF">
        <w:rPr>
          <w:rFonts w:ascii="Calibri" w:hAnsi="Calibri" w:cs="Calibri"/>
          <w:sz w:val="28"/>
          <w:szCs w:val="28"/>
        </w:rPr>
        <w:t>TCTTGCTGTGGAGGAAACTGTGGTTGCGGAGCTGGCTGCAAGTGCGTTGGATGCGGAGGTTGCAAAATGTACCCAGACTTGAGCTTCTCCGGCGAGACCACCACCACCGAGACTCTTGTCCTCGGCGTTGCTCCGTCGATGAACTCTCAGTACGAGGCTTCCGGCGAGACTTTCGTCGCCGAGAATGATGCCTGCAAATGCGGATCTGACTGCAAGTGCAACCCTTGCACCTGCAAATAG</w:t>
      </w:r>
    </w:p>
    <w:p w14:paraId="0C1CDAF7" w14:textId="77777777" w:rsidR="00A538FF" w:rsidRDefault="00A538FF">
      <w:pPr>
        <w:rPr>
          <w:rFonts w:ascii="Calibri" w:hAnsi="Calibri" w:cs="Calibri"/>
          <w:sz w:val="28"/>
          <w:szCs w:val="28"/>
        </w:rPr>
      </w:pPr>
    </w:p>
    <w:p w14:paraId="53A51F64" w14:textId="0090369F" w:rsidR="00A538FF" w:rsidRDefault="00A538FF">
      <w:pPr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sz w:val="28"/>
          <w:szCs w:val="28"/>
        </w:rPr>
        <w:t>&gt;</w:t>
      </w:r>
      <w:r w:rsidR="00022784">
        <w:rPr>
          <w:rFonts w:ascii="Calibri" w:hAnsi="Calibri" w:cs="Calibri"/>
          <w:sz w:val="28"/>
          <w:szCs w:val="28"/>
        </w:rPr>
        <w:t xml:space="preserve"> </w:t>
      </w:r>
      <w:r w:rsidR="00022784">
        <w:rPr>
          <w:rFonts w:ascii="Calibri" w:hAnsi="Calibri" w:cs="Calibri"/>
          <w:sz w:val="28"/>
          <w:szCs w:val="28"/>
        </w:rPr>
        <w:t>Presc_BnMT</w:t>
      </w:r>
      <w:r w:rsidR="00022784">
        <w:rPr>
          <w:rFonts w:ascii="Calibri" w:hAnsi="Calibri" w:cs="Calibri"/>
          <w:sz w:val="28"/>
          <w:szCs w:val="28"/>
        </w:rPr>
        <w:t>3a</w:t>
      </w:r>
    </w:p>
    <w:p w14:paraId="16068C53" w14:textId="77777777" w:rsidR="00A538FF" w:rsidRDefault="00A538FF">
      <w:pPr>
        <w:rPr>
          <w:rFonts w:ascii="Calibri" w:hAnsi="Calibri" w:cs="Calibri"/>
          <w:sz w:val="28"/>
          <w:szCs w:val="28"/>
        </w:rPr>
      </w:pPr>
    </w:p>
    <w:p w14:paraId="61B68A86" w14:textId="7C52E90D" w:rsidR="00A3360F" w:rsidRDefault="00A3360F">
      <w:pPr>
        <w:rPr>
          <w:rFonts w:ascii="Calibri" w:hAnsi="Calibri" w:cs="Calibri"/>
          <w:sz w:val="28"/>
          <w:szCs w:val="28"/>
        </w:rPr>
      </w:pPr>
      <w:r w:rsidRPr="00A3360F">
        <w:rPr>
          <w:rFonts w:ascii="Calibri" w:hAnsi="Calibri" w:cs="Calibri"/>
          <w:sz w:val="28"/>
          <w:szCs w:val="28"/>
        </w:rPr>
        <w:t>ATGGCA</w:t>
      </w:r>
      <w:r w:rsidRPr="00273EEC">
        <w:rPr>
          <w:rFonts w:ascii="Calibri" w:hAnsi="Calibri" w:cs="Calibri"/>
          <w:sz w:val="28"/>
          <w:szCs w:val="28"/>
          <w:highlight w:val="yellow"/>
        </w:rPr>
        <w:t>CATCACCACCACCATCAC</w:t>
      </w:r>
      <w:r w:rsidRPr="00A3360F">
        <w:rPr>
          <w:rFonts w:ascii="Calibri" w:hAnsi="Calibri" w:cs="Calibri"/>
          <w:sz w:val="28"/>
          <w:szCs w:val="28"/>
        </w:rPr>
        <w:t>GTGGGTACCGGTTCGAATGATGACGACGACAAGAGTCCGGATCCAATG</w:t>
      </w:r>
      <w:r w:rsidRPr="00273EEC">
        <w:rPr>
          <w:rFonts w:ascii="Calibri" w:hAnsi="Calibri" w:cs="Calibri"/>
          <w:sz w:val="28"/>
          <w:szCs w:val="28"/>
          <w:u w:val="single"/>
        </w:rPr>
        <w:t>CTGGAAGTTCTGTTCCAGGGGCCC</w:t>
      </w:r>
      <w:r w:rsidRPr="00273EEC">
        <w:rPr>
          <w:rFonts w:ascii="Calibri" w:hAnsi="Calibri" w:cs="Calibri"/>
          <w:b/>
          <w:bCs/>
          <w:sz w:val="28"/>
          <w:szCs w:val="28"/>
        </w:rPr>
        <w:t>ATG</w:t>
      </w:r>
      <w:r w:rsidRPr="00A3360F">
        <w:rPr>
          <w:rFonts w:ascii="Calibri" w:hAnsi="Calibri" w:cs="Calibri"/>
          <w:sz w:val="28"/>
          <w:szCs w:val="28"/>
        </w:rPr>
        <w:t>TCTTCGTGCGGAAACTGCGACTGTGCTGACAAGACCCAGTGCGTGAAGAAGGGAACCAGCTACACCTTCGACATCGTCGAGACTCAGGAGAGCTACAAGGAAGCCATGATCATGGACGTTAATGGTGCAGAAGAGAACGGGTGCCAATGCAAGTGTGGCTCTAGCTGCAGCTGCGTCAACTGCACTTGCTGCCCCAATTAA</w:t>
      </w:r>
    </w:p>
    <w:p w14:paraId="4C5A6795" w14:textId="77777777" w:rsidR="00A3360F" w:rsidRDefault="00A3360F">
      <w:pPr>
        <w:rPr>
          <w:rFonts w:ascii="Calibri" w:hAnsi="Calibri" w:cs="Calibri"/>
          <w:sz w:val="28"/>
          <w:szCs w:val="28"/>
        </w:rPr>
      </w:pPr>
    </w:p>
    <w:p w14:paraId="45C734D4" w14:textId="615253F8" w:rsidR="00A538FF" w:rsidRDefault="00A538FF">
      <w:pPr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sz w:val="28"/>
          <w:szCs w:val="28"/>
        </w:rPr>
        <w:t>&gt;</w:t>
      </w:r>
      <w:r w:rsidR="00022784">
        <w:rPr>
          <w:rFonts w:ascii="Calibri" w:hAnsi="Calibri" w:cs="Calibri"/>
          <w:sz w:val="28"/>
          <w:szCs w:val="28"/>
        </w:rPr>
        <w:t xml:space="preserve"> </w:t>
      </w:r>
      <w:r w:rsidR="00022784">
        <w:rPr>
          <w:rFonts w:ascii="Calibri" w:hAnsi="Calibri" w:cs="Calibri"/>
          <w:sz w:val="28"/>
          <w:szCs w:val="28"/>
        </w:rPr>
        <w:t>Presc_BnMT</w:t>
      </w:r>
      <w:r w:rsidR="00022784">
        <w:rPr>
          <w:rFonts w:ascii="Calibri" w:hAnsi="Calibri" w:cs="Calibri"/>
          <w:sz w:val="28"/>
          <w:szCs w:val="28"/>
        </w:rPr>
        <w:t>3b</w:t>
      </w:r>
    </w:p>
    <w:p w14:paraId="775C6366" w14:textId="77777777" w:rsidR="00022784" w:rsidRDefault="00022784">
      <w:pPr>
        <w:rPr>
          <w:rFonts w:ascii="Calibri" w:hAnsi="Calibri" w:cs="Calibri"/>
          <w:sz w:val="28"/>
          <w:szCs w:val="28"/>
        </w:rPr>
      </w:pPr>
    </w:p>
    <w:p w14:paraId="6CD4A3C3" w14:textId="25A28A91" w:rsidR="00022784" w:rsidRPr="00A538FF" w:rsidRDefault="00022784">
      <w:pPr>
        <w:rPr>
          <w:rFonts w:ascii="Calibri" w:hAnsi="Calibri" w:cs="Calibri"/>
          <w:sz w:val="28"/>
          <w:szCs w:val="28"/>
        </w:rPr>
      </w:pPr>
      <w:r w:rsidRPr="00022784">
        <w:rPr>
          <w:rFonts w:ascii="Calibri" w:hAnsi="Calibri" w:cs="Calibri"/>
          <w:sz w:val="28"/>
          <w:szCs w:val="28"/>
        </w:rPr>
        <w:t>ATGGCA</w:t>
      </w:r>
      <w:r w:rsidRPr="00022784">
        <w:rPr>
          <w:rFonts w:ascii="Calibri" w:hAnsi="Calibri" w:cs="Calibri"/>
          <w:sz w:val="28"/>
          <w:szCs w:val="28"/>
          <w:highlight w:val="yellow"/>
        </w:rPr>
        <w:t>CATCACCACCACCATCAC</w:t>
      </w:r>
      <w:r w:rsidRPr="00022784">
        <w:rPr>
          <w:rFonts w:ascii="Calibri" w:hAnsi="Calibri" w:cs="Calibri"/>
          <w:sz w:val="28"/>
          <w:szCs w:val="28"/>
        </w:rPr>
        <w:t>GTGGGTACCGGTTCGAATGATGACGACGACAAGAGTCCGGATCCAATG</w:t>
      </w:r>
      <w:r w:rsidRPr="00022784">
        <w:rPr>
          <w:rFonts w:ascii="Calibri" w:hAnsi="Calibri" w:cs="Calibri"/>
          <w:sz w:val="28"/>
          <w:szCs w:val="28"/>
          <w:u w:val="single"/>
        </w:rPr>
        <w:t>CTGGAAGTTCTGTTCCAGGGGCCC</w:t>
      </w:r>
      <w:r w:rsidRPr="00022784">
        <w:rPr>
          <w:rFonts w:ascii="Calibri" w:hAnsi="Calibri" w:cs="Calibri"/>
          <w:b/>
          <w:bCs/>
          <w:sz w:val="28"/>
          <w:szCs w:val="28"/>
        </w:rPr>
        <w:t>ATG</w:t>
      </w:r>
      <w:r w:rsidRPr="00022784">
        <w:rPr>
          <w:rFonts w:ascii="Calibri" w:hAnsi="Calibri" w:cs="Calibri"/>
          <w:sz w:val="28"/>
          <w:szCs w:val="28"/>
        </w:rPr>
        <w:t>TCGGACAAGTGCGGAAGCTGCGACTGTGCTGACAAGACCCAGTGCGTGAAGAAGGGAACCAGCTACATCTTGGACATCATCGAGACTCAGGAGAGCTACAAGGAAGCCATGTTCATGGACGTTGGTGCAGAAGAGAACGGGTGCCAATGCAAGTGTGGATCTACCTGCAGTTGCGTCAACTGCACTTGCTGTTAA</w:t>
      </w:r>
    </w:p>
    <w:sectPr w:rsidR="00022784" w:rsidRPr="00A538FF" w:rsidSect="00281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8FF"/>
    <w:rsid w:val="00001DEB"/>
    <w:rsid w:val="000022E8"/>
    <w:rsid w:val="000023B8"/>
    <w:rsid w:val="000040D8"/>
    <w:rsid w:val="000047AD"/>
    <w:rsid w:val="00006F42"/>
    <w:rsid w:val="00012423"/>
    <w:rsid w:val="00016473"/>
    <w:rsid w:val="00016E8B"/>
    <w:rsid w:val="00017F20"/>
    <w:rsid w:val="00022784"/>
    <w:rsid w:val="000238DE"/>
    <w:rsid w:val="00023E86"/>
    <w:rsid w:val="000243ED"/>
    <w:rsid w:val="000257C4"/>
    <w:rsid w:val="0003045E"/>
    <w:rsid w:val="0003103E"/>
    <w:rsid w:val="00034C4F"/>
    <w:rsid w:val="00035C97"/>
    <w:rsid w:val="000364F9"/>
    <w:rsid w:val="000367A7"/>
    <w:rsid w:val="00037A8C"/>
    <w:rsid w:val="000402A7"/>
    <w:rsid w:val="00043C90"/>
    <w:rsid w:val="00046924"/>
    <w:rsid w:val="00047C84"/>
    <w:rsid w:val="000507E5"/>
    <w:rsid w:val="00055753"/>
    <w:rsid w:val="00057D05"/>
    <w:rsid w:val="000600B3"/>
    <w:rsid w:val="000613F7"/>
    <w:rsid w:val="00061614"/>
    <w:rsid w:val="0006199F"/>
    <w:rsid w:val="00063881"/>
    <w:rsid w:val="00063B44"/>
    <w:rsid w:val="00066AED"/>
    <w:rsid w:val="00067924"/>
    <w:rsid w:val="00071488"/>
    <w:rsid w:val="00071F61"/>
    <w:rsid w:val="00072D68"/>
    <w:rsid w:val="00073329"/>
    <w:rsid w:val="000733B8"/>
    <w:rsid w:val="000734ED"/>
    <w:rsid w:val="00073777"/>
    <w:rsid w:val="00073D72"/>
    <w:rsid w:val="000744A3"/>
    <w:rsid w:val="00075F20"/>
    <w:rsid w:val="000777B2"/>
    <w:rsid w:val="00077DB0"/>
    <w:rsid w:val="000806AA"/>
    <w:rsid w:val="00082555"/>
    <w:rsid w:val="0008557B"/>
    <w:rsid w:val="00086568"/>
    <w:rsid w:val="00086832"/>
    <w:rsid w:val="00086B27"/>
    <w:rsid w:val="0009235D"/>
    <w:rsid w:val="00092397"/>
    <w:rsid w:val="0009247B"/>
    <w:rsid w:val="00092863"/>
    <w:rsid w:val="000928B6"/>
    <w:rsid w:val="00093E16"/>
    <w:rsid w:val="00094766"/>
    <w:rsid w:val="00097B33"/>
    <w:rsid w:val="000A267A"/>
    <w:rsid w:val="000A3FD0"/>
    <w:rsid w:val="000A4844"/>
    <w:rsid w:val="000A4913"/>
    <w:rsid w:val="000A5E3E"/>
    <w:rsid w:val="000A5F57"/>
    <w:rsid w:val="000B041F"/>
    <w:rsid w:val="000B0536"/>
    <w:rsid w:val="000B11AA"/>
    <w:rsid w:val="000B2CF9"/>
    <w:rsid w:val="000B3A97"/>
    <w:rsid w:val="000C058B"/>
    <w:rsid w:val="000C1C28"/>
    <w:rsid w:val="000C43CA"/>
    <w:rsid w:val="000C5F29"/>
    <w:rsid w:val="000C63BE"/>
    <w:rsid w:val="000C6AEE"/>
    <w:rsid w:val="000C750B"/>
    <w:rsid w:val="000D1F8D"/>
    <w:rsid w:val="000D284A"/>
    <w:rsid w:val="000D2DC7"/>
    <w:rsid w:val="000D2EDD"/>
    <w:rsid w:val="000D31C6"/>
    <w:rsid w:val="000D339A"/>
    <w:rsid w:val="000D5457"/>
    <w:rsid w:val="000D5A64"/>
    <w:rsid w:val="000D5FD5"/>
    <w:rsid w:val="000E1E12"/>
    <w:rsid w:val="000E2465"/>
    <w:rsid w:val="000E3DE3"/>
    <w:rsid w:val="000E5744"/>
    <w:rsid w:val="000E5843"/>
    <w:rsid w:val="000E6FAD"/>
    <w:rsid w:val="000E768B"/>
    <w:rsid w:val="000F151C"/>
    <w:rsid w:val="000F4495"/>
    <w:rsid w:val="000F5222"/>
    <w:rsid w:val="000F685B"/>
    <w:rsid w:val="000F7B09"/>
    <w:rsid w:val="001003F2"/>
    <w:rsid w:val="00101291"/>
    <w:rsid w:val="00101751"/>
    <w:rsid w:val="001020C2"/>
    <w:rsid w:val="001053DE"/>
    <w:rsid w:val="00105D7D"/>
    <w:rsid w:val="001060CA"/>
    <w:rsid w:val="0010670B"/>
    <w:rsid w:val="00112CAD"/>
    <w:rsid w:val="001135CD"/>
    <w:rsid w:val="00114729"/>
    <w:rsid w:val="001149D2"/>
    <w:rsid w:val="001226DB"/>
    <w:rsid w:val="001251AB"/>
    <w:rsid w:val="0013138A"/>
    <w:rsid w:val="00132BB4"/>
    <w:rsid w:val="00132C32"/>
    <w:rsid w:val="00140666"/>
    <w:rsid w:val="00141779"/>
    <w:rsid w:val="00143D2A"/>
    <w:rsid w:val="00144E28"/>
    <w:rsid w:val="00144F04"/>
    <w:rsid w:val="00145E53"/>
    <w:rsid w:val="00147B68"/>
    <w:rsid w:val="00147E55"/>
    <w:rsid w:val="001503EF"/>
    <w:rsid w:val="00150D71"/>
    <w:rsid w:val="00152A95"/>
    <w:rsid w:val="001532D7"/>
    <w:rsid w:val="00155DEF"/>
    <w:rsid w:val="00161B4D"/>
    <w:rsid w:val="001622F8"/>
    <w:rsid w:val="001627E8"/>
    <w:rsid w:val="00162A81"/>
    <w:rsid w:val="00171A77"/>
    <w:rsid w:val="001738C1"/>
    <w:rsid w:val="00173DFB"/>
    <w:rsid w:val="001743BA"/>
    <w:rsid w:val="00174B2B"/>
    <w:rsid w:val="0017596A"/>
    <w:rsid w:val="00176460"/>
    <w:rsid w:val="00176E0B"/>
    <w:rsid w:val="00180129"/>
    <w:rsid w:val="00181D79"/>
    <w:rsid w:val="00182B5C"/>
    <w:rsid w:val="00182D69"/>
    <w:rsid w:val="00185271"/>
    <w:rsid w:val="001856CA"/>
    <w:rsid w:val="001858DE"/>
    <w:rsid w:val="0019019B"/>
    <w:rsid w:val="001909B2"/>
    <w:rsid w:val="001912C1"/>
    <w:rsid w:val="00192467"/>
    <w:rsid w:val="001928F9"/>
    <w:rsid w:val="00192EA2"/>
    <w:rsid w:val="00193D59"/>
    <w:rsid w:val="00194467"/>
    <w:rsid w:val="00195063"/>
    <w:rsid w:val="00195102"/>
    <w:rsid w:val="00195FD8"/>
    <w:rsid w:val="00197567"/>
    <w:rsid w:val="001A293A"/>
    <w:rsid w:val="001A304B"/>
    <w:rsid w:val="001A4577"/>
    <w:rsid w:val="001A6022"/>
    <w:rsid w:val="001A76FE"/>
    <w:rsid w:val="001B058C"/>
    <w:rsid w:val="001B3B7F"/>
    <w:rsid w:val="001B4C94"/>
    <w:rsid w:val="001B6030"/>
    <w:rsid w:val="001C10D1"/>
    <w:rsid w:val="001C1CC5"/>
    <w:rsid w:val="001C2BB8"/>
    <w:rsid w:val="001D0C5F"/>
    <w:rsid w:val="001D311C"/>
    <w:rsid w:val="001D4C02"/>
    <w:rsid w:val="001D7E4E"/>
    <w:rsid w:val="001D7F8A"/>
    <w:rsid w:val="001E09F5"/>
    <w:rsid w:val="001E1ACD"/>
    <w:rsid w:val="001E208B"/>
    <w:rsid w:val="001E2B0F"/>
    <w:rsid w:val="001E533B"/>
    <w:rsid w:val="001F0D27"/>
    <w:rsid w:val="001F4A59"/>
    <w:rsid w:val="001F52E2"/>
    <w:rsid w:val="001F5F5C"/>
    <w:rsid w:val="001F6070"/>
    <w:rsid w:val="0020004A"/>
    <w:rsid w:val="00200863"/>
    <w:rsid w:val="002008EF"/>
    <w:rsid w:val="00201660"/>
    <w:rsid w:val="00202154"/>
    <w:rsid w:val="00202F8E"/>
    <w:rsid w:val="0020379D"/>
    <w:rsid w:val="002044A8"/>
    <w:rsid w:val="0020680B"/>
    <w:rsid w:val="00206F95"/>
    <w:rsid w:val="00210B55"/>
    <w:rsid w:val="00211986"/>
    <w:rsid w:val="00214560"/>
    <w:rsid w:val="00215255"/>
    <w:rsid w:val="00217435"/>
    <w:rsid w:val="00217FF7"/>
    <w:rsid w:val="0022580E"/>
    <w:rsid w:val="002268CA"/>
    <w:rsid w:val="00227600"/>
    <w:rsid w:val="00230082"/>
    <w:rsid w:val="002314DB"/>
    <w:rsid w:val="0023259C"/>
    <w:rsid w:val="002352F0"/>
    <w:rsid w:val="0023679E"/>
    <w:rsid w:val="00237473"/>
    <w:rsid w:val="00237DF9"/>
    <w:rsid w:val="002414FE"/>
    <w:rsid w:val="0024256E"/>
    <w:rsid w:val="00243D92"/>
    <w:rsid w:val="00245D65"/>
    <w:rsid w:val="00246C27"/>
    <w:rsid w:val="002531FD"/>
    <w:rsid w:val="00255DF4"/>
    <w:rsid w:val="00256E2D"/>
    <w:rsid w:val="00262289"/>
    <w:rsid w:val="002640F1"/>
    <w:rsid w:val="00266924"/>
    <w:rsid w:val="002674D9"/>
    <w:rsid w:val="00272413"/>
    <w:rsid w:val="00273EEC"/>
    <w:rsid w:val="00274BDD"/>
    <w:rsid w:val="00277FCF"/>
    <w:rsid w:val="00280BBE"/>
    <w:rsid w:val="00281328"/>
    <w:rsid w:val="0028544E"/>
    <w:rsid w:val="00287F2B"/>
    <w:rsid w:val="00291CAC"/>
    <w:rsid w:val="00293250"/>
    <w:rsid w:val="002937BE"/>
    <w:rsid w:val="0029557D"/>
    <w:rsid w:val="00295859"/>
    <w:rsid w:val="00297A7D"/>
    <w:rsid w:val="002A317B"/>
    <w:rsid w:val="002A374F"/>
    <w:rsid w:val="002A5DE4"/>
    <w:rsid w:val="002A6B39"/>
    <w:rsid w:val="002A6F07"/>
    <w:rsid w:val="002A70EB"/>
    <w:rsid w:val="002B1732"/>
    <w:rsid w:val="002B3B22"/>
    <w:rsid w:val="002B3C01"/>
    <w:rsid w:val="002B552B"/>
    <w:rsid w:val="002C012B"/>
    <w:rsid w:val="002C053F"/>
    <w:rsid w:val="002C0A2C"/>
    <w:rsid w:val="002C1367"/>
    <w:rsid w:val="002C3492"/>
    <w:rsid w:val="002C379B"/>
    <w:rsid w:val="002D0305"/>
    <w:rsid w:val="002D3F9B"/>
    <w:rsid w:val="002D4B60"/>
    <w:rsid w:val="002D56F2"/>
    <w:rsid w:val="002D7484"/>
    <w:rsid w:val="002E2FB4"/>
    <w:rsid w:val="002E4E52"/>
    <w:rsid w:val="002E756F"/>
    <w:rsid w:val="002F3A55"/>
    <w:rsid w:val="002F3A91"/>
    <w:rsid w:val="002F4362"/>
    <w:rsid w:val="002F716A"/>
    <w:rsid w:val="0030034F"/>
    <w:rsid w:val="0030065A"/>
    <w:rsid w:val="003008A4"/>
    <w:rsid w:val="00301C9F"/>
    <w:rsid w:val="0030414A"/>
    <w:rsid w:val="0030640B"/>
    <w:rsid w:val="00307384"/>
    <w:rsid w:val="00307B18"/>
    <w:rsid w:val="00310F64"/>
    <w:rsid w:val="0031283E"/>
    <w:rsid w:val="00315592"/>
    <w:rsid w:val="00316510"/>
    <w:rsid w:val="00320625"/>
    <w:rsid w:val="003206C2"/>
    <w:rsid w:val="003222CC"/>
    <w:rsid w:val="003226B0"/>
    <w:rsid w:val="00323E89"/>
    <w:rsid w:val="00326BBE"/>
    <w:rsid w:val="00327CF8"/>
    <w:rsid w:val="003307B3"/>
    <w:rsid w:val="0033168F"/>
    <w:rsid w:val="00331706"/>
    <w:rsid w:val="0033475B"/>
    <w:rsid w:val="00335092"/>
    <w:rsid w:val="0033674B"/>
    <w:rsid w:val="0033696D"/>
    <w:rsid w:val="00336D1D"/>
    <w:rsid w:val="00343DAB"/>
    <w:rsid w:val="00343FAC"/>
    <w:rsid w:val="00346318"/>
    <w:rsid w:val="00347530"/>
    <w:rsid w:val="00347A23"/>
    <w:rsid w:val="00350F0D"/>
    <w:rsid w:val="003516D1"/>
    <w:rsid w:val="00353CF6"/>
    <w:rsid w:val="00354CCA"/>
    <w:rsid w:val="00355AD5"/>
    <w:rsid w:val="003562B8"/>
    <w:rsid w:val="00357E2A"/>
    <w:rsid w:val="00362431"/>
    <w:rsid w:val="0036249F"/>
    <w:rsid w:val="00362E39"/>
    <w:rsid w:val="00363488"/>
    <w:rsid w:val="00363ACC"/>
    <w:rsid w:val="00366822"/>
    <w:rsid w:val="003677ED"/>
    <w:rsid w:val="00367E4F"/>
    <w:rsid w:val="003717FC"/>
    <w:rsid w:val="00372532"/>
    <w:rsid w:val="00372B15"/>
    <w:rsid w:val="003732BA"/>
    <w:rsid w:val="003743E8"/>
    <w:rsid w:val="00374DED"/>
    <w:rsid w:val="00375037"/>
    <w:rsid w:val="00381C73"/>
    <w:rsid w:val="00383C78"/>
    <w:rsid w:val="003852A4"/>
    <w:rsid w:val="00385D71"/>
    <w:rsid w:val="0038631B"/>
    <w:rsid w:val="00387665"/>
    <w:rsid w:val="003903D2"/>
    <w:rsid w:val="003914CD"/>
    <w:rsid w:val="00391833"/>
    <w:rsid w:val="003919D2"/>
    <w:rsid w:val="00393586"/>
    <w:rsid w:val="0039408F"/>
    <w:rsid w:val="00394C60"/>
    <w:rsid w:val="00395DE1"/>
    <w:rsid w:val="00395F57"/>
    <w:rsid w:val="003A01B7"/>
    <w:rsid w:val="003A4A07"/>
    <w:rsid w:val="003A568F"/>
    <w:rsid w:val="003A62F9"/>
    <w:rsid w:val="003A736D"/>
    <w:rsid w:val="003B04C4"/>
    <w:rsid w:val="003B08E4"/>
    <w:rsid w:val="003B3045"/>
    <w:rsid w:val="003B35AB"/>
    <w:rsid w:val="003B6A85"/>
    <w:rsid w:val="003C0C5E"/>
    <w:rsid w:val="003C121E"/>
    <w:rsid w:val="003C22B0"/>
    <w:rsid w:val="003C333D"/>
    <w:rsid w:val="003C4B4C"/>
    <w:rsid w:val="003C54CA"/>
    <w:rsid w:val="003C7383"/>
    <w:rsid w:val="003C7AC1"/>
    <w:rsid w:val="003C7EA3"/>
    <w:rsid w:val="003D2161"/>
    <w:rsid w:val="003D26F9"/>
    <w:rsid w:val="003D434C"/>
    <w:rsid w:val="003D455C"/>
    <w:rsid w:val="003D4C01"/>
    <w:rsid w:val="003D5995"/>
    <w:rsid w:val="003E2826"/>
    <w:rsid w:val="003E297A"/>
    <w:rsid w:val="003E43B3"/>
    <w:rsid w:val="003E4743"/>
    <w:rsid w:val="003E6BCA"/>
    <w:rsid w:val="003E6CDE"/>
    <w:rsid w:val="003E708B"/>
    <w:rsid w:val="003E766B"/>
    <w:rsid w:val="003E77B1"/>
    <w:rsid w:val="003F3606"/>
    <w:rsid w:val="003F3823"/>
    <w:rsid w:val="003F4AAD"/>
    <w:rsid w:val="003F4ACB"/>
    <w:rsid w:val="0040050C"/>
    <w:rsid w:val="00401F19"/>
    <w:rsid w:val="00402271"/>
    <w:rsid w:val="00402A01"/>
    <w:rsid w:val="00402D1E"/>
    <w:rsid w:val="00403A65"/>
    <w:rsid w:val="00404241"/>
    <w:rsid w:val="00404CE7"/>
    <w:rsid w:val="00405641"/>
    <w:rsid w:val="0040578C"/>
    <w:rsid w:val="00407148"/>
    <w:rsid w:val="00407BBF"/>
    <w:rsid w:val="0041080A"/>
    <w:rsid w:val="00411FF3"/>
    <w:rsid w:val="00412BD8"/>
    <w:rsid w:val="00412BF6"/>
    <w:rsid w:val="004149C7"/>
    <w:rsid w:val="00415D47"/>
    <w:rsid w:val="00420FF5"/>
    <w:rsid w:val="00421773"/>
    <w:rsid w:val="00421C10"/>
    <w:rsid w:val="00424DC7"/>
    <w:rsid w:val="00425398"/>
    <w:rsid w:val="00425500"/>
    <w:rsid w:val="00425EA5"/>
    <w:rsid w:val="00425EE0"/>
    <w:rsid w:val="00427CED"/>
    <w:rsid w:val="00430143"/>
    <w:rsid w:val="0043125F"/>
    <w:rsid w:val="00432648"/>
    <w:rsid w:val="00433A45"/>
    <w:rsid w:val="00434C67"/>
    <w:rsid w:val="00437959"/>
    <w:rsid w:val="0044011B"/>
    <w:rsid w:val="00440291"/>
    <w:rsid w:val="00440CAB"/>
    <w:rsid w:val="0044178A"/>
    <w:rsid w:val="00443728"/>
    <w:rsid w:val="00452833"/>
    <w:rsid w:val="00452C89"/>
    <w:rsid w:val="004545FE"/>
    <w:rsid w:val="00457C8F"/>
    <w:rsid w:val="0046123D"/>
    <w:rsid w:val="0046178D"/>
    <w:rsid w:val="00471D52"/>
    <w:rsid w:val="004746CA"/>
    <w:rsid w:val="0047703C"/>
    <w:rsid w:val="004778CF"/>
    <w:rsid w:val="00480C63"/>
    <w:rsid w:val="004825CD"/>
    <w:rsid w:val="00482811"/>
    <w:rsid w:val="00483DBE"/>
    <w:rsid w:val="00484237"/>
    <w:rsid w:val="004849B1"/>
    <w:rsid w:val="00484BEA"/>
    <w:rsid w:val="00485017"/>
    <w:rsid w:val="004905D7"/>
    <w:rsid w:val="00490FC2"/>
    <w:rsid w:val="004915B2"/>
    <w:rsid w:val="00492309"/>
    <w:rsid w:val="00494186"/>
    <w:rsid w:val="004941B3"/>
    <w:rsid w:val="0049508F"/>
    <w:rsid w:val="004958DE"/>
    <w:rsid w:val="0049653E"/>
    <w:rsid w:val="00497C69"/>
    <w:rsid w:val="004A10A3"/>
    <w:rsid w:val="004A113F"/>
    <w:rsid w:val="004A11E0"/>
    <w:rsid w:val="004A216E"/>
    <w:rsid w:val="004A309A"/>
    <w:rsid w:val="004A3BEF"/>
    <w:rsid w:val="004A4773"/>
    <w:rsid w:val="004A7335"/>
    <w:rsid w:val="004A7A98"/>
    <w:rsid w:val="004B249E"/>
    <w:rsid w:val="004B30AC"/>
    <w:rsid w:val="004B31B2"/>
    <w:rsid w:val="004B3CD3"/>
    <w:rsid w:val="004B3D1B"/>
    <w:rsid w:val="004B4071"/>
    <w:rsid w:val="004B5B73"/>
    <w:rsid w:val="004B633E"/>
    <w:rsid w:val="004B6467"/>
    <w:rsid w:val="004B6583"/>
    <w:rsid w:val="004C0ABC"/>
    <w:rsid w:val="004C1482"/>
    <w:rsid w:val="004C5FD9"/>
    <w:rsid w:val="004C62DF"/>
    <w:rsid w:val="004C7624"/>
    <w:rsid w:val="004C791C"/>
    <w:rsid w:val="004D1BD1"/>
    <w:rsid w:val="004D2D3D"/>
    <w:rsid w:val="004D3B9F"/>
    <w:rsid w:val="004D41CF"/>
    <w:rsid w:val="004D4CE6"/>
    <w:rsid w:val="004D50EE"/>
    <w:rsid w:val="004E0318"/>
    <w:rsid w:val="004E0FB6"/>
    <w:rsid w:val="004E222A"/>
    <w:rsid w:val="004E4830"/>
    <w:rsid w:val="004E6B6A"/>
    <w:rsid w:val="004E76A5"/>
    <w:rsid w:val="004F065F"/>
    <w:rsid w:val="004F2272"/>
    <w:rsid w:val="004F2C63"/>
    <w:rsid w:val="004F399F"/>
    <w:rsid w:val="004F4EE9"/>
    <w:rsid w:val="004F504F"/>
    <w:rsid w:val="004F64E3"/>
    <w:rsid w:val="00501908"/>
    <w:rsid w:val="0050332A"/>
    <w:rsid w:val="005068EC"/>
    <w:rsid w:val="005076AF"/>
    <w:rsid w:val="00510498"/>
    <w:rsid w:val="0051095B"/>
    <w:rsid w:val="00514C48"/>
    <w:rsid w:val="00517575"/>
    <w:rsid w:val="005223D1"/>
    <w:rsid w:val="005247BE"/>
    <w:rsid w:val="00526118"/>
    <w:rsid w:val="00527779"/>
    <w:rsid w:val="00530B98"/>
    <w:rsid w:val="00531130"/>
    <w:rsid w:val="005335B4"/>
    <w:rsid w:val="00534937"/>
    <w:rsid w:val="005374F6"/>
    <w:rsid w:val="00537DC0"/>
    <w:rsid w:val="00542115"/>
    <w:rsid w:val="005442C9"/>
    <w:rsid w:val="005447D4"/>
    <w:rsid w:val="0054532D"/>
    <w:rsid w:val="0054658C"/>
    <w:rsid w:val="00547A05"/>
    <w:rsid w:val="00550A41"/>
    <w:rsid w:val="005520B0"/>
    <w:rsid w:val="00553112"/>
    <w:rsid w:val="00553C13"/>
    <w:rsid w:val="00554DE7"/>
    <w:rsid w:val="00556DD6"/>
    <w:rsid w:val="00561072"/>
    <w:rsid w:val="0056139A"/>
    <w:rsid w:val="00562175"/>
    <w:rsid w:val="00562CFF"/>
    <w:rsid w:val="00565188"/>
    <w:rsid w:val="00565F3F"/>
    <w:rsid w:val="00567852"/>
    <w:rsid w:val="00571104"/>
    <w:rsid w:val="0057299D"/>
    <w:rsid w:val="005738CB"/>
    <w:rsid w:val="00573F8D"/>
    <w:rsid w:val="00574105"/>
    <w:rsid w:val="005751AA"/>
    <w:rsid w:val="005765E7"/>
    <w:rsid w:val="00577597"/>
    <w:rsid w:val="00577C1A"/>
    <w:rsid w:val="00581620"/>
    <w:rsid w:val="0058329B"/>
    <w:rsid w:val="005850CA"/>
    <w:rsid w:val="00590E79"/>
    <w:rsid w:val="00591937"/>
    <w:rsid w:val="005958BF"/>
    <w:rsid w:val="0059621C"/>
    <w:rsid w:val="005A0B28"/>
    <w:rsid w:val="005A10F5"/>
    <w:rsid w:val="005A11E7"/>
    <w:rsid w:val="005A1CAC"/>
    <w:rsid w:val="005A2663"/>
    <w:rsid w:val="005A2F4E"/>
    <w:rsid w:val="005A4342"/>
    <w:rsid w:val="005A5C60"/>
    <w:rsid w:val="005A5EFC"/>
    <w:rsid w:val="005A7B31"/>
    <w:rsid w:val="005B00EB"/>
    <w:rsid w:val="005B0A03"/>
    <w:rsid w:val="005B23AE"/>
    <w:rsid w:val="005B2CC7"/>
    <w:rsid w:val="005B4D55"/>
    <w:rsid w:val="005B69A1"/>
    <w:rsid w:val="005B6B44"/>
    <w:rsid w:val="005C161D"/>
    <w:rsid w:val="005C2D67"/>
    <w:rsid w:val="005C3B3B"/>
    <w:rsid w:val="005C5F0C"/>
    <w:rsid w:val="005C6583"/>
    <w:rsid w:val="005D0037"/>
    <w:rsid w:val="005D123D"/>
    <w:rsid w:val="005D3B23"/>
    <w:rsid w:val="005D51F6"/>
    <w:rsid w:val="005D661D"/>
    <w:rsid w:val="005D68B5"/>
    <w:rsid w:val="005D7767"/>
    <w:rsid w:val="005D7A4D"/>
    <w:rsid w:val="005E0500"/>
    <w:rsid w:val="005E0D26"/>
    <w:rsid w:val="005E2EA6"/>
    <w:rsid w:val="005E50E1"/>
    <w:rsid w:val="005E65D4"/>
    <w:rsid w:val="005E712C"/>
    <w:rsid w:val="005E7964"/>
    <w:rsid w:val="005E7F15"/>
    <w:rsid w:val="005F25B7"/>
    <w:rsid w:val="005F2C5C"/>
    <w:rsid w:val="005F532E"/>
    <w:rsid w:val="005F5758"/>
    <w:rsid w:val="00603081"/>
    <w:rsid w:val="00604B76"/>
    <w:rsid w:val="00604F4F"/>
    <w:rsid w:val="00605628"/>
    <w:rsid w:val="00611FC1"/>
    <w:rsid w:val="00612F85"/>
    <w:rsid w:val="00616A80"/>
    <w:rsid w:val="006171B0"/>
    <w:rsid w:val="00617DF3"/>
    <w:rsid w:val="00620415"/>
    <w:rsid w:val="00621C45"/>
    <w:rsid w:val="006250AA"/>
    <w:rsid w:val="00625179"/>
    <w:rsid w:val="00633BB6"/>
    <w:rsid w:val="00634035"/>
    <w:rsid w:val="00636A16"/>
    <w:rsid w:val="00640C76"/>
    <w:rsid w:val="00641915"/>
    <w:rsid w:val="00643BB2"/>
    <w:rsid w:val="006466EB"/>
    <w:rsid w:val="00646C81"/>
    <w:rsid w:val="00647A03"/>
    <w:rsid w:val="006530E4"/>
    <w:rsid w:val="00653C5A"/>
    <w:rsid w:val="00653E75"/>
    <w:rsid w:val="00653EE8"/>
    <w:rsid w:val="00653F2A"/>
    <w:rsid w:val="0065589A"/>
    <w:rsid w:val="0065673F"/>
    <w:rsid w:val="00657C68"/>
    <w:rsid w:val="0066012D"/>
    <w:rsid w:val="00660895"/>
    <w:rsid w:val="00660BBF"/>
    <w:rsid w:val="0066389A"/>
    <w:rsid w:val="006643BF"/>
    <w:rsid w:val="00664939"/>
    <w:rsid w:val="006670A9"/>
    <w:rsid w:val="00667179"/>
    <w:rsid w:val="006679BF"/>
    <w:rsid w:val="00670DE1"/>
    <w:rsid w:val="006719A6"/>
    <w:rsid w:val="006763AB"/>
    <w:rsid w:val="00677B1B"/>
    <w:rsid w:val="00677EFD"/>
    <w:rsid w:val="00683E12"/>
    <w:rsid w:val="006854FF"/>
    <w:rsid w:val="006866BF"/>
    <w:rsid w:val="006872B6"/>
    <w:rsid w:val="00690265"/>
    <w:rsid w:val="00691910"/>
    <w:rsid w:val="00692D1C"/>
    <w:rsid w:val="00693EB3"/>
    <w:rsid w:val="00694CC4"/>
    <w:rsid w:val="00696F41"/>
    <w:rsid w:val="00697148"/>
    <w:rsid w:val="006A0C76"/>
    <w:rsid w:val="006A100F"/>
    <w:rsid w:val="006A1166"/>
    <w:rsid w:val="006A272C"/>
    <w:rsid w:val="006A2BBD"/>
    <w:rsid w:val="006A2E45"/>
    <w:rsid w:val="006A41E1"/>
    <w:rsid w:val="006A6073"/>
    <w:rsid w:val="006B291A"/>
    <w:rsid w:val="006B3950"/>
    <w:rsid w:val="006B472A"/>
    <w:rsid w:val="006B4B14"/>
    <w:rsid w:val="006B5B95"/>
    <w:rsid w:val="006B6910"/>
    <w:rsid w:val="006B6C10"/>
    <w:rsid w:val="006B7907"/>
    <w:rsid w:val="006B7B27"/>
    <w:rsid w:val="006C025A"/>
    <w:rsid w:val="006C0EC2"/>
    <w:rsid w:val="006C37FA"/>
    <w:rsid w:val="006C39AD"/>
    <w:rsid w:val="006C3BAD"/>
    <w:rsid w:val="006C56CA"/>
    <w:rsid w:val="006D03B8"/>
    <w:rsid w:val="006D1F46"/>
    <w:rsid w:val="006D2827"/>
    <w:rsid w:val="006D46B5"/>
    <w:rsid w:val="006D4E15"/>
    <w:rsid w:val="006D68CE"/>
    <w:rsid w:val="006E0570"/>
    <w:rsid w:val="006E13F9"/>
    <w:rsid w:val="006E1F77"/>
    <w:rsid w:val="006E2732"/>
    <w:rsid w:val="006E406C"/>
    <w:rsid w:val="006E46B6"/>
    <w:rsid w:val="006E4D30"/>
    <w:rsid w:val="006E5B25"/>
    <w:rsid w:val="006E75F3"/>
    <w:rsid w:val="006F1720"/>
    <w:rsid w:val="006F1F4D"/>
    <w:rsid w:val="006F2912"/>
    <w:rsid w:val="006F4434"/>
    <w:rsid w:val="006F4828"/>
    <w:rsid w:val="006F527D"/>
    <w:rsid w:val="006F705C"/>
    <w:rsid w:val="007033CF"/>
    <w:rsid w:val="0070473C"/>
    <w:rsid w:val="007059D2"/>
    <w:rsid w:val="00711849"/>
    <w:rsid w:val="00713CC9"/>
    <w:rsid w:val="00715F13"/>
    <w:rsid w:val="0071704C"/>
    <w:rsid w:val="00717502"/>
    <w:rsid w:val="00717E99"/>
    <w:rsid w:val="007223BD"/>
    <w:rsid w:val="007224E9"/>
    <w:rsid w:val="0072289D"/>
    <w:rsid w:val="00724C89"/>
    <w:rsid w:val="0072543C"/>
    <w:rsid w:val="00726D71"/>
    <w:rsid w:val="007311DB"/>
    <w:rsid w:val="00731D50"/>
    <w:rsid w:val="00732EB7"/>
    <w:rsid w:val="00733F4B"/>
    <w:rsid w:val="0073522B"/>
    <w:rsid w:val="00737461"/>
    <w:rsid w:val="00737982"/>
    <w:rsid w:val="007406FF"/>
    <w:rsid w:val="0074244A"/>
    <w:rsid w:val="00742F54"/>
    <w:rsid w:val="007436D4"/>
    <w:rsid w:val="0074402A"/>
    <w:rsid w:val="007449B1"/>
    <w:rsid w:val="00747062"/>
    <w:rsid w:val="00747108"/>
    <w:rsid w:val="007475D3"/>
    <w:rsid w:val="007538F3"/>
    <w:rsid w:val="00755714"/>
    <w:rsid w:val="00756088"/>
    <w:rsid w:val="00757467"/>
    <w:rsid w:val="00764BB4"/>
    <w:rsid w:val="00767AE4"/>
    <w:rsid w:val="007748E5"/>
    <w:rsid w:val="0077497B"/>
    <w:rsid w:val="00775385"/>
    <w:rsid w:val="0077560E"/>
    <w:rsid w:val="00777DEE"/>
    <w:rsid w:val="007821BD"/>
    <w:rsid w:val="007858DD"/>
    <w:rsid w:val="0078693C"/>
    <w:rsid w:val="00787235"/>
    <w:rsid w:val="00787A03"/>
    <w:rsid w:val="00790708"/>
    <w:rsid w:val="007907DC"/>
    <w:rsid w:val="00790D53"/>
    <w:rsid w:val="00790DC5"/>
    <w:rsid w:val="00791D5F"/>
    <w:rsid w:val="00793845"/>
    <w:rsid w:val="0079562E"/>
    <w:rsid w:val="007964C0"/>
    <w:rsid w:val="00796ED0"/>
    <w:rsid w:val="007A0C7B"/>
    <w:rsid w:val="007A1D93"/>
    <w:rsid w:val="007A23DA"/>
    <w:rsid w:val="007A4217"/>
    <w:rsid w:val="007A4F3E"/>
    <w:rsid w:val="007B2CFD"/>
    <w:rsid w:val="007B4421"/>
    <w:rsid w:val="007B461D"/>
    <w:rsid w:val="007B4ED9"/>
    <w:rsid w:val="007B5DDB"/>
    <w:rsid w:val="007B7CEA"/>
    <w:rsid w:val="007B7F9F"/>
    <w:rsid w:val="007C3349"/>
    <w:rsid w:val="007C5ED9"/>
    <w:rsid w:val="007C6CBE"/>
    <w:rsid w:val="007D3408"/>
    <w:rsid w:val="007D4535"/>
    <w:rsid w:val="007D50EB"/>
    <w:rsid w:val="007D62DD"/>
    <w:rsid w:val="007E08B9"/>
    <w:rsid w:val="007E0CDE"/>
    <w:rsid w:val="007E13AE"/>
    <w:rsid w:val="007E22A3"/>
    <w:rsid w:val="007E2DC4"/>
    <w:rsid w:val="007E454C"/>
    <w:rsid w:val="007E7680"/>
    <w:rsid w:val="007E797D"/>
    <w:rsid w:val="007E7A3D"/>
    <w:rsid w:val="007F0376"/>
    <w:rsid w:val="007F0C3C"/>
    <w:rsid w:val="007F152B"/>
    <w:rsid w:val="007F33AA"/>
    <w:rsid w:val="007F367E"/>
    <w:rsid w:val="007F4481"/>
    <w:rsid w:val="007F5350"/>
    <w:rsid w:val="008017FE"/>
    <w:rsid w:val="0080221C"/>
    <w:rsid w:val="008034B7"/>
    <w:rsid w:val="0080446C"/>
    <w:rsid w:val="00804D70"/>
    <w:rsid w:val="00804F62"/>
    <w:rsid w:val="00805223"/>
    <w:rsid w:val="00815434"/>
    <w:rsid w:val="0081686C"/>
    <w:rsid w:val="00821097"/>
    <w:rsid w:val="00821203"/>
    <w:rsid w:val="008224BC"/>
    <w:rsid w:val="00822EA4"/>
    <w:rsid w:val="00823C34"/>
    <w:rsid w:val="00824808"/>
    <w:rsid w:val="0082611D"/>
    <w:rsid w:val="008263CE"/>
    <w:rsid w:val="00826430"/>
    <w:rsid w:val="008300BF"/>
    <w:rsid w:val="00830BD8"/>
    <w:rsid w:val="00831BD4"/>
    <w:rsid w:val="0083226B"/>
    <w:rsid w:val="00835E15"/>
    <w:rsid w:val="0083661E"/>
    <w:rsid w:val="0083682B"/>
    <w:rsid w:val="00843179"/>
    <w:rsid w:val="008432A5"/>
    <w:rsid w:val="00843C29"/>
    <w:rsid w:val="00845EC8"/>
    <w:rsid w:val="00850BF0"/>
    <w:rsid w:val="00855446"/>
    <w:rsid w:val="0085623E"/>
    <w:rsid w:val="00856401"/>
    <w:rsid w:val="008569FC"/>
    <w:rsid w:val="00860291"/>
    <w:rsid w:val="00861C53"/>
    <w:rsid w:val="00862797"/>
    <w:rsid w:val="00862CD9"/>
    <w:rsid w:val="00864C53"/>
    <w:rsid w:val="008673B5"/>
    <w:rsid w:val="00867830"/>
    <w:rsid w:val="008708C8"/>
    <w:rsid w:val="00870A02"/>
    <w:rsid w:val="008714FF"/>
    <w:rsid w:val="008742B4"/>
    <w:rsid w:val="0088029E"/>
    <w:rsid w:val="00880C71"/>
    <w:rsid w:val="008818E6"/>
    <w:rsid w:val="00881BA9"/>
    <w:rsid w:val="00882D25"/>
    <w:rsid w:val="0088492D"/>
    <w:rsid w:val="0088661C"/>
    <w:rsid w:val="008869A9"/>
    <w:rsid w:val="00886FB4"/>
    <w:rsid w:val="00887E4C"/>
    <w:rsid w:val="00887E5F"/>
    <w:rsid w:val="0089067F"/>
    <w:rsid w:val="00891F39"/>
    <w:rsid w:val="00895063"/>
    <w:rsid w:val="00895458"/>
    <w:rsid w:val="008970C5"/>
    <w:rsid w:val="008A0F0E"/>
    <w:rsid w:val="008A1C7C"/>
    <w:rsid w:val="008A77C0"/>
    <w:rsid w:val="008B07D1"/>
    <w:rsid w:val="008B085C"/>
    <w:rsid w:val="008B4891"/>
    <w:rsid w:val="008B54BD"/>
    <w:rsid w:val="008B572D"/>
    <w:rsid w:val="008B77DE"/>
    <w:rsid w:val="008B7971"/>
    <w:rsid w:val="008C0D95"/>
    <w:rsid w:val="008C1FCF"/>
    <w:rsid w:val="008C2805"/>
    <w:rsid w:val="008C2992"/>
    <w:rsid w:val="008C5036"/>
    <w:rsid w:val="008C5BAD"/>
    <w:rsid w:val="008C6D60"/>
    <w:rsid w:val="008C7487"/>
    <w:rsid w:val="008D44D8"/>
    <w:rsid w:val="008D5458"/>
    <w:rsid w:val="008D7746"/>
    <w:rsid w:val="008D7DE7"/>
    <w:rsid w:val="008E136A"/>
    <w:rsid w:val="008E2186"/>
    <w:rsid w:val="008E7B51"/>
    <w:rsid w:val="008F19E5"/>
    <w:rsid w:val="008F3B24"/>
    <w:rsid w:val="008F42A5"/>
    <w:rsid w:val="008F577E"/>
    <w:rsid w:val="008F7EE1"/>
    <w:rsid w:val="009005F0"/>
    <w:rsid w:val="0090270E"/>
    <w:rsid w:val="0090452D"/>
    <w:rsid w:val="009053CE"/>
    <w:rsid w:val="00907F91"/>
    <w:rsid w:val="00911866"/>
    <w:rsid w:val="00917468"/>
    <w:rsid w:val="00917612"/>
    <w:rsid w:val="009230FC"/>
    <w:rsid w:val="00925B97"/>
    <w:rsid w:val="009263A4"/>
    <w:rsid w:val="00926D7F"/>
    <w:rsid w:val="009315C3"/>
    <w:rsid w:val="009321CE"/>
    <w:rsid w:val="0093246F"/>
    <w:rsid w:val="009340C2"/>
    <w:rsid w:val="00934CEE"/>
    <w:rsid w:val="0094011B"/>
    <w:rsid w:val="00940EF4"/>
    <w:rsid w:val="00945F81"/>
    <w:rsid w:val="009476AC"/>
    <w:rsid w:val="00947EB1"/>
    <w:rsid w:val="00950C0C"/>
    <w:rsid w:val="00951D56"/>
    <w:rsid w:val="00953D4A"/>
    <w:rsid w:val="00954831"/>
    <w:rsid w:val="00955C65"/>
    <w:rsid w:val="00957F4A"/>
    <w:rsid w:val="00962449"/>
    <w:rsid w:val="0096655F"/>
    <w:rsid w:val="009678CE"/>
    <w:rsid w:val="00967D84"/>
    <w:rsid w:val="009700CA"/>
    <w:rsid w:val="0097100B"/>
    <w:rsid w:val="00971B9A"/>
    <w:rsid w:val="009727A6"/>
    <w:rsid w:val="00972953"/>
    <w:rsid w:val="00972C96"/>
    <w:rsid w:val="0097329A"/>
    <w:rsid w:val="00973669"/>
    <w:rsid w:val="00976305"/>
    <w:rsid w:val="009764CE"/>
    <w:rsid w:val="0097756B"/>
    <w:rsid w:val="00980608"/>
    <w:rsid w:val="00982CBA"/>
    <w:rsid w:val="00983FE0"/>
    <w:rsid w:val="0098625A"/>
    <w:rsid w:val="00992125"/>
    <w:rsid w:val="0099505E"/>
    <w:rsid w:val="009951A0"/>
    <w:rsid w:val="00996BB8"/>
    <w:rsid w:val="009975A8"/>
    <w:rsid w:val="00997CB9"/>
    <w:rsid w:val="009A02D5"/>
    <w:rsid w:val="009A350D"/>
    <w:rsid w:val="009A5738"/>
    <w:rsid w:val="009A5E12"/>
    <w:rsid w:val="009A6D37"/>
    <w:rsid w:val="009B2D6C"/>
    <w:rsid w:val="009B37EB"/>
    <w:rsid w:val="009B5297"/>
    <w:rsid w:val="009B5EFB"/>
    <w:rsid w:val="009B68E0"/>
    <w:rsid w:val="009C0089"/>
    <w:rsid w:val="009C2CA2"/>
    <w:rsid w:val="009C4582"/>
    <w:rsid w:val="009D016E"/>
    <w:rsid w:val="009D0E4A"/>
    <w:rsid w:val="009D2C02"/>
    <w:rsid w:val="009D2FAD"/>
    <w:rsid w:val="009D4E1F"/>
    <w:rsid w:val="009D5313"/>
    <w:rsid w:val="009D5CAB"/>
    <w:rsid w:val="009D6261"/>
    <w:rsid w:val="009D6516"/>
    <w:rsid w:val="009D74C4"/>
    <w:rsid w:val="009D7517"/>
    <w:rsid w:val="009E070C"/>
    <w:rsid w:val="009E0A68"/>
    <w:rsid w:val="009E4370"/>
    <w:rsid w:val="009E463A"/>
    <w:rsid w:val="009E5D7D"/>
    <w:rsid w:val="009E6453"/>
    <w:rsid w:val="009E69DB"/>
    <w:rsid w:val="009E6E4E"/>
    <w:rsid w:val="009E7330"/>
    <w:rsid w:val="009F04A8"/>
    <w:rsid w:val="009F0AEB"/>
    <w:rsid w:val="009F0CB9"/>
    <w:rsid w:val="009F0F72"/>
    <w:rsid w:val="009F14C7"/>
    <w:rsid w:val="009F228E"/>
    <w:rsid w:val="009F3C4C"/>
    <w:rsid w:val="009F7EF9"/>
    <w:rsid w:val="00A026FE"/>
    <w:rsid w:val="00A0403C"/>
    <w:rsid w:val="00A041DD"/>
    <w:rsid w:val="00A04A15"/>
    <w:rsid w:val="00A07273"/>
    <w:rsid w:val="00A0742C"/>
    <w:rsid w:val="00A07C4D"/>
    <w:rsid w:val="00A11295"/>
    <w:rsid w:val="00A11D05"/>
    <w:rsid w:val="00A14AB8"/>
    <w:rsid w:val="00A157B2"/>
    <w:rsid w:val="00A15E90"/>
    <w:rsid w:val="00A175C1"/>
    <w:rsid w:val="00A20D65"/>
    <w:rsid w:val="00A20EAB"/>
    <w:rsid w:val="00A220BA"/>
    <w:rsid w:val="00A22218"/>
    <w:rsid w:val="00A2352C"/>
    <w:rsid w:val="00A24165"/>
    <w:rsid w:val="00A24B3E"/>
    <w:rsid w:val="00A25548"/>
    <w:rsid w:val="00A3360F"/>
    <w:rsid w:val="00A33B3B"/>
    <w:rsid w:val="00A4048C"/>
    <w:rsid w:val="00A410F2"/>
    <w:rsid w:val="00A4119B"/>
    <w:rsid w:val="00A4123D"/>
    <w:rsid w:val="00A44A33"/>
    <w:rsid w:val="00A465DD"/>
    <w:rsid w:val="00A4730C"/>
    <w:rsid w:val="00A538FF"/>
    <w:rsid w:val="00A5398A"/>
    <w:rsid w:val="00A53B3D"/>
    <w:rsid w:val="00A53BDF"/>
    <w:rsid w:val="00A54F84"/>
    <w:rsid w:val="00A55D22"/>
    <w:rsid w:val="00A56653"/>
    <w:rsid w:val="00A56937"/>
    <w:rsid w:val="00A56B5B"/>
    <w:rsid w:val="00A56E28"/>
    <w:rsid w:val="00A602E4"/>
    <w:rsid w:val="00A604CC"/>
    <w:rsid w:val="00A6087D"/>
    <w:rsid w:val="00A6125F"/>
    <w:rsid w:val="00A61718"/>
    <w:rsid w:val="00A63110"/>
    <w:rsid w:val="00A650CC"/>
    <w:rsid w:val="00A669C3"/>
    <w:rsid w:val="00A7061C"/>
    <w:rsid w:val="00A72324"/>
    <w:rsid w:val="00A76A71"/>
    <w:rsid w:val="00A807AD"/>
    <w:rsid w:val="00A80D90"/>
    <w:rsid w:val="00A83D8D"/>
    <w:rsid w:val="00A86728"/>
    <w:rsid w:val="00A87577"/>
    <w:rsid w:val="00A876CE"/>
    <w:rsid w:val="00A90C9A"/>
    <w:rsid w:val="00A92276"/>
    <w:rsid w:val="00A9271F"/>
    <w:rsid w:val="00A92DED"/>
    <w:rsid w:val="00A946C0"/>
    <w:rsid w:val="00A94B55"/>
    <w:rsid w:val="00A953CB"/>
    <w:rsid w:val="00A95781"/>
    <w:rsid w:val="00AA00AB"/>
    <w:rsid w:val="00AA05F1"/>
    <w:rsid w:val="00AA38E3"/>
    <w:rsid w:val="00AA4290"/>
    <w:rsid w:val="00AA4E89"/>
    <w:rsid w:val="00AA5451"/>
    <w:rsid w:val="00AA5523"/>
    <w:rsid w:val="00AA56A3"/>
    <w:rsid w:val="00AA56E9"/>
    <w:rsid w:val="00AB1695"/>
    <w:rsid w:val="00AB377D"/>
    <w:rsid w:val="00AB37A7"/>
    <w:rsid w:val="00AB38F9"/>
    <w:rsid w:val="00AB5AE7"/>
    <w:rsid w:val="00AC1FB4"/>
    <w:rsid w:val="00AC24E7"/>
    <w:rsid w:val="00AC5F2B"/>
    <w:rsid w:val="00AD04EF"/>
    <w:rsid w:val="00AD3901"/>
    <w:rsid w:val="00AD3FE3"/>
    <w:rsid w:val="00AD52C2"/>
    <w:rsid w:val="00AD57B0"/>
    <w:rsid w:val="00AD6335"/>
    <w:rsid w:val="00AD7BF3"/>
    <w:rsid w:val="00AE3FAB"/>
    <w:rsid w:val="00AE49BD"/>
    <w:rsid w:val="00AE544F"/>
    <w:rsid w:val="00AE79D8"/>
    <w:rsid w:val="00AF074E"/>
    <w:rsid w:val="00AF132A"/>
    <w:rsid w:val="00AF1860"/>
    <w:rsid w:val="00AF2EB1"/>
    <w:rsid w:val="00AF2F9B"/>
    <w:rsid w:val="00AF3297"/>
    <w:rsid w:val="00AF39E3"/>
    <w:rsid w:val="00AF4F1F"/>
    <w:rsid w:val="00AF5204"/>
    <w:rsid w:val="00AF61F9"/>
    <w:rsid w:val="00B00D62"/>
    <w:rsid w:val="00B01C2E"/>
    <w:rsid w:val="00B02816"/>
    <w:rsid w:val="00B05B10"/>
    <w:rsid w:val="00B07AD7"/>
    <w:rsid w:val="00B1289C"/>
    <w:rsid w:val="00B132C0"/>
    <w:rsid w:val="00B134D8"/>
    <w:rsid w:val="00B15AF0"/>
    <w:rsid w:val="00B1703D"/>
    <w:rsid w:val="00B1754F"/>
    <w:rsid w:val="00B20873"/>
    <w:rsid w:val="00B213EF"/>
    <w:rsid w:val="00B2214E"/>
    <w:rsid w:val="00B22715"/>
    <w:rsid w:val="00B22931"/>
    <w:rsid w:val="00B26012"/>
    <w:rsid w:val="00B2616D"/>
    <w:rsid w:val="00B26FEE"/>
    <w:rsid w:val="00B2794A"/>
    <w:rsid w:val="00B307AE"/>
    <w:rsid w:val="00B34465"/>
    <w:rsid w:val="00B345C6"/>
    <w:rsid w:val="00B370A9"/>
    <w:rsid w:val="00B4196F"/>
    <w:rsid w:val="00B41BBA"/>
    <w:rsid w:val="00B42399"/>
    <w:rsid w:val="00B4449B"/>
    <w:rsid w:val="00B4534F"/>
    <w:rsid w:val="00B476B7"/>
    <w:rsid w:val="00B47B8A"/>
    <w:rsid w:val="00B525DA"/>
    <w:rsid w:val="00B52B9F"/>
    <w:rsid w:val="00B53CA0"/>
    <w:rsid w:val="00B541BA"/>
    <w:rsid w:val="00B547AC"/>
    <w:rsid w:val="00B55D6E"/>
    <w:rsid w:val="00B570F6"/>
    <w:rsid w:val="00B577E2"/>
    <w:rsid w:val="00B618AC"/>
    <w:rsid w:val="00B62593"/>
    <w:rsid w:val="00B630BF"/>
    <w:rsid w:val="00B637D5"/>
    <w:rsid w:val="00B644F5"/>
    <w:rsid w:val="00B64DFC"/>
    <w:rsid w:val="00B64EBE"/>
    <w:rsid w:val="00B66047"/>
    <w:rsid w:val="00B6625A"/>
    <w:rsid w:val="00B72045"/>
    <w:rsid w:val="00B724E0"/>
    <w:rsid w:val="00B72774"/>
    <w:rsid w:val="00B74FDA"/>
    <w:rsid w:val="00B75708"/>
    <w:rsid w:val="00B75F2B"/>
    <w:rsid w:val="00B77212"/>
    <w:rsid w:val="00B77813"/>
    <w:rsid w:val="00B8313E"/>
    <w:rsid w:val="00B84C57"/>
    <w:rsid w:val="00B86B65"/>
    <w:rsid w:val="00B907BA"/>
    <w:rsid w:val="00B90D8C"/>
    <w:rsid w:val="00B9474C"/>
    <w:rsid w:val="00B955FE"/>
    <w:rsid w:val="00B967F3"/>
    <w:rsid w:val="00B96F67"/>
    <w:rsid w:val="00B97C2F"/>
    <w:rsid w:val="00BA1947"/>
    <w:rsid w:val="00BA2658"/>
    <w:rsid w:val="00BA32E2"/>
    <w:rsid w:val="00BA3F40"/>
    <w:rsid w:val="00BA4D47"/>
    <w:rsid w:val="00BA6D9E"/>
    <w:rsid w:val="00BA7933"/>
    <w:rsid w:val="00BA7CF6"/>
    <w:rsid w:val="00BA7D9B"/>
    <w:rsid w:val="00BB0330"/>
    <w:rsid w:val="00BB1D70"/>
    <w:rsid w:val="00BB3985"/>
    <w:rsid w:val="00BB4398"/>
    <w:rsid w:val="00BB49F1"/>
    <w:rsid w:val="00BB6505"/>
    <w:rsid w:val="00BB7C5B"/>
    <w:rsid w:val="00BC3450"/>
    <w:rsid w:val="00BC7FCA"/>
    <w:rsid w:val="00BD1938"/>
    <w:rsid w:val="00BD4F52"/>
    <w:rsid w:val="00BD6B25"/>
    <w:rsid w:val="00BE01D8"/>
    <w:rsid w:val="00BE1304"/>
    <w:rsid w:val="00BE19FE"/>
    <w:rsid w:val="00BE47F8"/>
    <w:rsid w:val="00BE4965"/>
    <w:rsid w:val="00BE4E9B"/>
    <w:rsid w:val="00BE50CF"/>
    <w:rsid w:val="00BE5617"/>
    <w:rsid w:val="00BE644A"/>
    <w:rsid w:val="00BE7C47"/>
    <w:rsid w:val="00BF0C1D"/>
    <w:rsid w:val="00BF5DF0"/>
    <w:rsid w:val="00BF6B0B"/>
    <w:rsid w:val="00C01D93"/>
    <w:rsid w:val="00C01E62"/>
    <w:rsid w:val="00C1044F"/>
    <w:rsid w:val="00C14D88"/>
    <w:rsid w:val="00C15C5F"/>
    <w:rsid w:val="00C2211D"/>
    <w:rsid w:val="00C22F32"/>
    <w:rsid w:val="00C23D5E"/>
    <w:rsid w:val="00C26441"/>
    <w:rsid w:val="00C3150A"/>
    <w:rsid w:val="00C31B71"/>
    <w:rsid w:val="00C3321B"/>
    <w:rsid w:val="00C33821"/>
    <w:rsid w:val="00C35175"/>
    <w:rsid w:val="00C3740B"/>
    <w:rsid w:val="00C404B9"/>
    <w:rsid w:val="00C40E84"/>
    <w:rsid w:val="00C41FE3"/>
    <w:rsid w:val="00C439AE"/>
    <w:rsid w:val="00C4400C"/>
    <w:rsid w:val="00C45737"/>
    <w:rsid w:val="00C45D0E"/>
    <w:rsid w:val="00C50D17"/>
    <w:rsid w:val="00C517A8"/>
    <w:rsid w:val="00C517F9"/>
    <w:rsid w:val="00C57427"/>
    <w:rsid w:val="00C57847"/>
    <w:rsid w:val="00C6010A"/>
    <w:rsid w:val="00C61D26"/>
    <w:rsid w:val="00C61DE8"/>
    <w:rsid w:val="00C621B4"/>
    <w:rsid w:val="00C62E87"/>
    <w:rsid w:val="00C64653"/>
    <w:rsid w:val="00C65870"/>
    <w:rsid w:val="00C7169A"/>
    <w:rsid w:val="00C730A3"/>
    <w:rsid w:val="00C73239"/>
    <w:rsid w:val="00C74282"/>
    <w:rsid w:val="00C74A94"/>
    <w:rsid w:val="00C75C6A"/>
    <w:rsid w:val="00C77487"/>
    <w:rsid w:val="00C774C7"/>
    <w:rsid w:val="00C81907"/>
    <w:rsid w:val="00C82D03"/>
    <w:rsid w:val="00C82F3D"/>
    <w:rsid w:val="00C8365F"/>
    <w:rsid w:val="00C840B3"/>
    <w:rsid w:val="00C84B7F"/>
    <w:rsid w:val="00C84FBC"/>
    <w:rsid w:val="00C87D24"/>
    <w:rsid w:val="00C87D3C"/>
    <w:rsid w:val="00C90999"/>
    <w:rsid w:val="00C90D5B"/>
    <w:rsid w:val="00C9272E"/>
    <w:rsid w:val="00C93AE8"/>
    <w:rsid w:val="00CA2B78"/>
    <w:rsid w:val="00CA2BAF"/>
    <w:rsid w:val="00CA2DCE"/>
    <w:rsid w:val="00CA641C"/>
    <w:rsid w:val="00CA67F7"/>
    <w:rsid w:val="00CA705B"/>
    <w:rsid w:val="00CA7E33"/>
    <w:rsid w:val="00CB23A3"/>
    <w:rsid w:val="00CB2A5D"/>
    <w:rsid w:val="00CB4BB6"/>
    <w:rsid w:val="00CB6260"/>
    <w:rsid w:val="00CB67C8"/>
    <w:rsid w:val="00CC305E"/>
    <w:rsid w:val="00CC4891"/>
    <w:rsid w:val="00CC5AA1"/>
    <w:rsid w:val="00CC5C54"/>
    <w:rsid w:val="00CC5FA9"/>
    <w:rsid w:val="00CD095A"/>
    <w:rsid w:val="00CD0E89"/>
    <w:rsid w:val="00CD3EE1"/>
    <w:rsid w:val="00CD6410"/>
    <w:rsid w:val="00CD75C3"/>
    <w:rsid w:val="00CE09A7"/>
    <w:rsid w:val="00CE1D29"/>
    <w:rsid w:val="00CE3908"/>
    <w:rsid w:val="00CE416C"/>
    <w:rsid w:val="00CE5BC7"/>
    <w:rsid w:val="00CE6707"/>
    <w:rsid w:val="00CE74E5"/>
    <w:rsid w:val="00CE7BCB"/>
    <w:rsid w:val="00CF2458"/>
    <w:rsid w:val="00CF2C99"/>
    <w:rsid w:val="00CF4CDD"/>
    <w:rsid w:val="00CF4ECC"/>
    <w:rsid w:val="00CF5316"/>
    <w:rsid w:val="00D02BCE"/>
    <w:rsid w:val="00D03137"/>
    <w:rsid w:val="00D04B61"/>
    <w:rsid w:val="00D06B21"/>
    <w:rsid w:val="00D07437"/>
    <w:rsid w:val="00D14DCF"/>
    <w:rsid w:val="00D16F7A"/>
    <w:rsid w:val="00D176BD"/>
    <w:rsid w:val="00D20D4B"/>
    <w:rsid w:val="00D212CE"/>
    <w:rsid w:val="00D229A3"/>
    <w:rsid w:val="00D22F1C"/>
    <w:rsid w:val="00D23A15"/>
    <w:rsid w:val="00D24E16"/>
    <w:rsid w:val="00D27F8D"/>
    <w:rsid w:val="00D30141"/>
    <w:rsid w:val="00D30572"/>
    <w:rsid w:val="00D31825"/>
    <w:rsid w:val="00D34435"/>
    <w:rsid w:val="00D36D34"/>
    <w:rsid w:val="00D37F83"/>
    <w:rsid w:val="00D41F6E"/>
    <w:rsid w:val="00D43576"/>
    <w:rsid w:val="00D43905"/>
    <w:rsid w:val="00D45028"/>
    <w:rsid w:val="00D458D4"/>
    <w:rsid w:val="00D5047A"/>
    <w:rsid w:val="00D516FA"/>
    <w:rsid w:val="00D526D3"/>
    <w:rsid w:val="00D532DD"/>
    <w:rsid w:val="00D539D6"/>
    <w:rsid w:val="00D5426F"/>
    <w:rsid w:val="00D55571"/>
    <w:rsid w:val="00D56B69"/>
    <w:rsid w:val="00D5773D"/>
    <w:rsid w:val="00D63A98"/>
    <w:rsid w:val="00D63D38"/>
    <w:rsid w:val="00D70B41"/>
    <w:rsid w:val="00D71223"/>
    <w:rsid w:val="00D71339"/>
    <w:rsid w:val="00D72AE8"/>
    <w:rsid w:val="00D72EA1"/>
    <w:rsid w:val="00D74212"/>
    <w:rsid w:val="00D74FAE"/>
    <w:rsid w:val="00D77107"/>
    <w:rsid w:val="00D77BE8"/>
    <w:rsid w:val="00D82AFF"/>
    <w:rsid w:val="00D83A9E"/>
    <w:rsid w:val="00D83F01"/>
    <w:rsid w:val="00D84C0E"/>
    <w:rsid w:val="00D85FD0"/>
    <w:rsid w:val="00D860EE"/>
    <w:rsid w:val="00D867D8"/>
    <w:rsid w:val="00D904C3"/>
    <w:rsid w:val="00D91754"/>
    <w:rsid w:val="00D91A41"/>
    <w:rsid w:val="00D92293"/>
    <w:rsid w:val="00D966A6"/>
    <w:rsid w:val="00D97CDE"/>
    <w:rsid w:val="00D97DA6"/>
    <w:rsid w:val="00DA06A5"/>
    <w:rsid w:val="00DA10AC"/>
    <w:rsid w:val="00DA30E1"/>
    <w:rsid w:val="00DA32F0"/>
    <w:rsid w:val="00DA4DAF"/>
    <w:rsid w:val="00DA64CE"/>
    <w:rsid w:val="00DA722B"/>
    <w:rsid w:val="00DB047E"/>
    <w:rsid w:val="00DB243E"/>
    <w:rsid w:val="00DB3B86"/>
    <w:rsid w:val="00DB4F9F"/>
    <w:rsid w:val="00DB5FF4"/>
    <w:rsid w:val="00DC5461"/>
    <w:rsid w:val="00DC55FC"/>
    <w:rsid w:val="00DC5FEE"/>
    <w:rsid w:val="00DC71AB"/>
    <w:rsid w:val="00DD0005"/>
    <w:rsid w:val="00DD214E"/>
    <w:rsid w:val="00DD2EC3"/>
    <w:rsid w:val="00DD3C57"/>
    <w:rsid w:val="00DD45E3"/>
    <w:rsid w:val="00DD628D"/>
    <w:rsid w:val="00DE2D2D"/>
    <w:rsid w:val="00DE3936"/>
    <w:rsid w:val="00DE3CB1"/>
    <w:rsid w:val="00DE4F8A"/>
    <w:rsid w:val="00DE5A1D"/>
    <w:rsid w:val="00DF0A79"/>
    <w:rsid w:val="00DF501F"/>
    <w:rsid w:val="00DF6757"/>
    <w:rsid w:val="00E00143"/>
    <w:rsid w:val="00E003DF"/>
    <w:rsid w:val="00E0417A"/>
    <w:rsid w:val="00E041EE"/>
    <w:rsid w:val="00E05044"/>
    <w:rsid w:val="00E10C7F"/>
    <w:rsid w:val="00E11118"/>
    <w:rsid w:val="00E1214F"/>
    <w:rsid w:val="00E14CB9"/>
    <w:rsid w:val="00E15F26"/>
    <w:rsid w:val="00E2123B"/>
    <w:rsid w:val="00E24C8A"/>
    <w:rsid w:val="00E272DB"/>
    <w:rsid w:val="00E27519"/>
    <w:rsid w:val="00E31C9E"/>
    <w:rsid w:val="00E34AB7"/>
    <w:rsid w:val="00E37FA8"/>
    <w:rsid w:val="00E37FD8"/>
    <w:rsid w:val="00E40006"/>
    <w:rsid w:val="00E40C6B"/>
    <w:rsid w:val="00E412FD"/>
    <w:rsid w:val="00E4210E"/>
    <w:rsid w:val="00E422F3"/>
    <w:rsid w:val="00E431CE"/>
    <w:rsid w:val="00E441F3"/>
    <w:rsid w:val="00E45762"/>
    <w:rsid w:val="00E514C4"/>
    <w:rsid w:val="00E54848"/>
    <w:rsid w:val="00E603FA"/>
    <w:rsid w:val="00E6050D"/>
    <w:rsid w:val="00E61395"/>
    <w:rsid w:val="00E61539"/>
    <w:rsid w:val="00E63D72"/>
    <w:rsid w:val="00E643C5"/>
    <w:rsid w:val="00E71AD2"/>
    <w:rsid w:val="00E72940"/>
    <w:rsid w:val="00E72EEE"/>
    <w:rsid w:val="00E754F2"/>
    <w:rsid w:val="00E759D5"/>
    <w:rsid w:val="00E8018A"/>
    <w:rsid w:val="00E818C6"/>
    <w:rsid w:val="00E82AAF"/>
    <w:rsid w:val="00E82D2A"/>
    <w:rsid w:val="00E82FA1"/>
    <w:rsid w:val="00E841B3"/>
    <w:rsid w:val="00E85A22"/>
    <w:rsid w:val="00E873D0"/>
    <w:rsid w:val="00E91ABB"/>
    <w:rsid w:val="00E94281"/>
    <w:rsid w:val="00E9480F"/>
    <w:rsid w:val="00E953DD"/>
    <w:rsid w:val="00E95F9F"/>
    <w:rsid w:val="00E9763C"/>
    <w:rsid w:val="00EA0B8A"/>
    <w:rsid w:val="00EA1A99"/>
    <w:rsid w:val="00EA1CC8"/>
    <w:rsid w:val="00EA1F7C"/>
    <w:rsid w:val="00EA2CCF"/>
    <w:rsid w:val="00EB0579"/>
    <w:rsid w:val="00EB1661"/>
    <w:rsid w:val="00EB18D6"/>
    <w:rsid w:val="00EB2C70"/>
    <w:rsid w:val="00EB59EF"/>
    <w:rsid w:val="00EB5D6A"/>
    <w:rsid w:val="00EB7946"/>
    <w:rsid w:val="00EC05D3"/>
    <w:rsid w:val="00EC0E6E"/>
    <w:rsid w:val="00EC1EC8"/>
    <w:rsid w:val="00EC2295"/>
    <w:rsid w:val="00EC29AE"/>
    <w:rsid w:val="00EC3353"/>
    <w:rsid w:val="00EC3E4B"/>
    <w:rsid w:val="00ED3301"/>
    <w:rsid w:val="00ED62CD"/>
    <w:rsid w:val="00EE0325"/>
    <w:rsid w:val="00EE405F"/>
    <w:rsid w:val="00EE70DD"/>
    <w:rsid w:val="00EE7998"/>
    <w:rsid w:val="00EF28B1"/>
    <w:rsid w:val="00EF2CF4"/>
    <w:rsid w:val="00EF53A0"/>
    <w:rsid w:val="00EF5D07"/>
    <w:rsid w:val="00EF725A"/>
    <w:rsid w:val="00EF7622"/>
    <w:rsid w:val="00F00094"/>
    <w:rsid w:val="00F00E86"/>
    <w:rsid w:val="00F01E5A"/>
    <w:rsid w:val="00F042E6"/>
    <w:rsid w:val="00F043F6"/>
    <w:rsid w:val="00F04B12"/>
    <w:rsid w:val="00F0567B"/>
    <w:rsid w:val="00F06D4D"/>
    <w:rsid w:val="00F06D82"/>
    <w:rsid w:val="00F0705A"/>
    <w:rsid w:val="00F07561"/>
    <w:rsid w:val="00F11404"/>
    <w:rsid w:val="00F1398A"/>
    <w:rsid w:val="00F14208"/>
    <w:rsid w:val="00F166C9"/>
    <w:rsid w:val="00F20720"/>
    <w:rsid w:val="00F219C2"/>
    <w:rsid w:val="00F21BC8"/>
    <w:rsid w:val="00F24C84"/>
    <w:rsid w:val="00F25A9B"/>
    <w:rsid w:val="00F276E6"/>
    <w:rsid w:val="00F32223"/>
    <w:rsid w:val="00F35E53"/>
    <w:rsid w:val="00F37A67"/>
    <w:rsid w:val="00F37B87"/>
    <w:rsid w:val="00F41209"/>
    <w:rsid w:val="00F42170"/>
    <w:rsid w:val="00F43A36"/>
    <w:rsid w:val="00F43A4A"/>
    <w:rsid w:val="00F4439B"/>
    <w:rsid w:val="00F44406"/>
    <w:rsid w:val="00F44566"/>
    <w:rsid w:val="00F45C43"/>
    <w:rsid w:val="00F504DA"/>
    <w:rsid w:val="00F5493A"/>
    <w:rsid w:val="00F550E1"/>
    <w:rsid w:val="00F552A8"/>
    <w:rsid w:val="00F56E93"/>
    <w:rsid w:val="00F60231"/>
    <w:rsid w:val="00F6124D"/>
    <w:rsid w:val="00F6368F"/>
    <w:rsid w:val="00F63B41"/>
    <w:rsid w:val="00F641CF"/>
    <w:rsid w:val="00F64757"/>
    <w:rsid w:val="00F64AF6"/>
    <w:rsid w:val="00F65D83"/>
    <w:rsid w:val="00F6613F"/>
    <w:rsid w:val="00F663EA"/>
    <w:rsid w:val="00F70A23"/>
    <w:rsid w:val="00F70F17"/>
    <w:rsid w:val="00F7175C"/>
    <w:rsid w:val="00F7362E"/>
    <w:rsid w:val="00F73701"/>
    <w:rsid w:val="00F73D42"/>
    <w:rsid w:val="00F73F2A"/>
    <w:rsid w:val="00F73F83"/>
    <w:rsid w:val="00F74E67"/>
    <w:rsid w:val="00F77135"/>
    <w:rsid w:val="00F77F0D"/>
    <w:rsid w:val="00F80500"/>
    <w:rsid w:val="00F825D0"/>
    <w:rsid w:val="00F828E0"/>
    <w:rsid w:val="00F843C3"/>
    <w:rsid w:val="00F8481B"/>
    <w:rsid w:val="00F863C3"/>
    <w:rsid w:val="00F875A2"/>
    <w:rsid w:val="00F936BF"/>
    <w:rsid w:val="00F9488B"/>
    <w:rsid w:val="00F96120"/>
    <w:rsid w:val="00FA245B"/>
    <w:rsid w:val="00FA45AB"/>
    <w:rsid w:val="00FA57F1"/>
    <w:rsid w:val="00FA672F"/>
    <w:rsid w:val="00FA7571"/>
    <w:rsid w:val="00FA7D44"/>
    <w:rsid w:val="00FB1E53"/>
    <w:rsid w:val="00FB20CC"/>
    <w:rsid w:val="00FB31DC"/>
    <w:rsid w:val="00FB39C6"/>
    <w:rsid w:val="00FB4DE9"/>
    <w:rsid w:val="00FB56ED"/>
    <w:rsid w:val="00FB582A"/>
    <w:rsid w:val="00FB66E0"/>
    <w:rsid w:val="00FB74ED"/>
    <w:rsid w:val="00FC091E"/>
    <w:rsid w:val="00FC4AA3"/>
    <w:rsid w:val="00FC5669"/>
    <w:rsid w:val="00FC78D8"/>
    <w:rsid w:val="00FD42FF"/>
    <w:rsid w:val="00FD5947"/>
    <w:rsid w:val="00FD6DC2"/>
    <w:rsid w:val="00FE0CF9"/>
    <w:rsid w:val="00FE3151"/>
    <w:rsid w:val="00FE3B8E"/>
    <w:rsid w:val="00FE452E"/>
    <w:rsid w:val="00FE5087"/>
    <w:rsid w:val="00FE69D7"/>
    <w:rsid w:val="00FE75D8"/>
    <w:rsid w:val="00FF07C4"/>
    <w:rsid w:val="00FF39E6"/>
    <w:rsid w:val="00FF3ED7"/>
    <w:rsid w:val="00FF62C0"/>
    <w:rsid w:val="00FF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2B02F"/>
  <w15:chartTrackingRefBased/>
  <w15:docId w15:val="{4A702ED8-315E-B544-A194-AC1BBBB80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C</dc:creator>
  <cp:keywords/>
  <dc:description/>
  <cp:lastModifiedBy>Mendoza Cozatl, David G.</cp:lastModifiedBy>
  <cp:revision>6</cp:revision>
  <dcterms:created xsi:type="dcterms:W3CDTF">2024-05-21T16:33:00Z</dcterms:created>
  <dcterms:modified xsi:type="dcterms:W3CDTF">2024-05-21T16:40:00Z</dcterms:modified>
</cp:coreProperties>
</file>